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B5163" w14:textId="5CE1B330" w:rsidR="007E5E89" w:rsidRPr="00655477" w:rsidRDefault="007E5E89">
      <w:r w:rsidRPr="00655477">
        <w:rPr>
          <w:rFonts w:ascii="Times New Roman" w:hAnsi="Times New Roman" w:cs="Times New Roman"/>
          <w:b/>
          <w:bCs/>
          <w:sz w:val="24"/>
          <w:szCs w:val="24"/>
        </w:rPr>
        <w:t>Table S5. Analysis of threshold effect and saturation effect (Stratification by Cigarette)</w:t>
      </w:r>
      <w:r w:rsidRPr="00655477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W w:w="14425" w:type="dxa"/>
        <w:tblInd w:w="-2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3827"/>
        <w:gridCol w:w="3085"/>
        <w:gridCol w:w="2977"/>
        <w:gridCol w:w="2976"/>
      </w:tblGrid>
      <w:tr w:rsidR="00655477" w:rsidRPr="00655477" w14:paraId="4C41CD04" w14:textId="77777777" w:rsidTr="00CE386A">
        <w:trPr>
          <w:trHeight w:val="27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9C81" w14:textId="33A2C278" w:rsidR="007E5E89" w:rsidRPr="00655477" w:rsidRDefault="007E5E89" w:rsidP="007E5E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VC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49CCC4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Cigarette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82BEF0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0F41551F" w14:textId="0DE3B0F7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22CD6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586B388A" w14:textId="3C4ECFE8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8279BF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2464DB67" w14:textId="02854685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55477" w:rsidRPr="00655477" w14:paraId="72182F85" w14:textId="77777777" w:rsidTr="00CE386A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010D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2C0718" w14:textId="2D394ADC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19067A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1A393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4126E24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450</w:t>
            </w:r>
          </w:p>
        </w:tc>
      </w:tr>
      <w:tr w:rsidR="00655477" w:rsidRPr="00655477" w14:paraId="2CB1C6D0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E3F65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86ED068" w14:textId="47B7BC73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655477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2E3E0D55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44.07 (-593.23, 505.10) 0.8756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1D9250C5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0.95 (11.11, 150.79) 0.023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13155B5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80.40 (11.18, 149.61) 0.0229</w:t>
            </w:r>
          </w:p>
        </w:tc>
      </w:tr>
      <w:tr w:rsidR="00655477" w:rsidRPr="00655477" w14:paraId="4E5EB850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B24ED09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2A63316" w14:textId="233F1318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0D028B0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59CD361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C65F46C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386</w:t>
            </w:r>
          </w:p>
        </w:tc>
      </w:tr>
      <w:tr w:rsidR="00655477" w:rsidRPr="00655477" w14:paraId="6CB8F644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D1B02D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1608364" w14:textId="4675CF98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4E9D7363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9607190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3F1578F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.5</w:t>
            </w:r>
          </w:p>
        </w:tc>
      </w:tr>
      <w:tr w:rsidR="00655477" w:rsidRPr="00655477" w14:paraId="5B6C24DE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ECC8F6F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8A74B32" w14:textId="7E10D6EE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24FCAE02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2503.34 (-5898.53, 891.85) 0.153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CAC4B56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96.55 (4.15, 188.94) 0.040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48D2D618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00.26 (8.69, 191.83) 0.0320</w:t>
            </w:r>
          </w:p>
        </w:tc>
      </w:tr>
      <w:tr w:rsidR="00655477" w:rsidRPr="00655477" w14:paraId="2E7DDE1E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CF43C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5068B935" w14:textId="455AB521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C9606C3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67.34 (-448.46, 783.14) 0.5963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028E3EE2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.01 (-128.90, 210.93) 0.636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60F27FD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9.65 (-138.44, 197.74) 0.7296</w:t>
            </w:r>
          </w:p>
        </w:tc>
      </w:tr>
      <w:tr w:rsidR="00655477" w:rsidRPr="00655477" w14:paraId="287EF2FC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BF0123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39B6632" w14:textId="0C310C18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4BAC54C5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670.68 (-968.69, 6310.04) 0.1557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D3CE3C8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55.54 (-270.91, 159.84) 0.6133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3FB3DCF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70.61 (-283.74, 142.52) 0.5161</w:t>
            </w:r>
          </w:p>
        </w:tc>
      </w:tr>
      <w:tr w:rsidR="00655477" w:rsidRPr="00655477" w14:paraId="622E05E5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3C7DA6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0AD0374" w14:textId="1A949616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586A2AD1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498.64 (3095.84, 3901.45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7BF97E2C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29.87 (4072.06, 4187.68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D6A4D8E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4140.47 (4083.30, 4197.63)</w:t>
            </w:r>
          </w:p>
        </w:tc>
      </w:tr>
      <w:tr w:rsidR="00655477" w:rsidRPr="00655477" w14:paraId="12378292" w14:textId="77777777" w:rsidTr="0073293B">
        <w:trPr>
          <w:trHeight w:val="278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FCB5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F6F6A" w14:textId="4AE85980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E2102C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9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33994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612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14DB8D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515</w:t>
            </w:r>
          </w:p>
        </w:tc>
      </w:tr>
      <w:tr w:rsidR="00655477" w:rsidRPr="00655477" w14:paraId="7CEDC490" w14:textId="77777777" w:rsidTr="0073293B">
        <w:trPr>
          <w:trHeight w:val="278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E66A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aseline FEV 1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C665E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Cigarette</w:t>
            </w:r>
          </w:p>
        </w:tc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138C6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Yes</w:t>
            </w:r>
          </w:p>
          <w:p w14:paraId="568019B6" w14:textId="2FFC10B9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CC264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  <w:p w14:paraId="0B6734BC" w14:textId="341A53EA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5DFF20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  <w:t>Total</w:t>
            </w:r>
          </w:p>
          <w:p w14:paraId="115ECD11" w14:textId="67113C06" w:rsidR="00845B99" w:rsidRPr="00655477" w:rsidRDefault="00845B9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 xml:space="preserve">β(95%CI) </w:t>
            </w:r>
            <w:r w:rsidRPr="00655477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655477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655477" w:rsidRPr="00655477" w14:paraId="0058F07C" w14:textId="77777777" w:rsidTr="0073293B">
        <w:trPr>
          <w:trHeight w:val="278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ABBC7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2297AF" w14:textId="0FDA95EB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>Model I</w:t>
            </w:r>
          </w:p>
        </w:tc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21FEFA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3F6D99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5C69EF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263</w:t>
            </w:r>
          </w:p>
        </w:tc>
      </w:tr>
      <w:tr w:rsidR="00655477" w:rsidRPr="00655477" w14:paraId="0FB45D15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0E85D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B322756" w14:textId="161993B2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A straight-line effect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6E1BCB02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51.55 (-437.69, 540.79) 0.837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B47F17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78.72 (117.44, 239.99) &lt;0.0001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207C8EF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178.60 (117.92, 239.27) &lt;0.0001</w:t>
            </w:r>
          </w:p>
        </w:tc>
      </w:tr>
      <w:tr w:rsidR="00655477" w:rsidRPr="00655477" w14:paraId="762F9050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563A375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A827527" w14:textId="3C0461AD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  <w:b/>
                <w:bCs/>
              </w:rPr>
              <w:t>Model II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69D5351A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36321C7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D13A861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P-interaction: 0.022</w:t>
            </w:r>
          </w:p>
        </w:tc>
      </w:tr>
      <w:tr w:rsidR="00655477" w:rsidRPr="00655477" w14:paraId="4C3519A1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C04FAA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01BCF751" w14:textId="75B3B154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Fold points (K)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496887A3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4A284E4F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0751123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.8</w:t>
            </w:r>
          </w:p>
        </w:tc>
      </w:tr>
      <w:tr w:rsidR="00655477" w:rsidRPr="00655477" w14:paraId="1127ACBC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C25182C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61D0BEE" w14:textId="607B329C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655477">
              <w:rPr>
                <w:rFonts w:ascii="Times New Roman" w:hAnsi="Times New Roman" w:cs="Times New Roman"/>
              </w:rPr>
              <w:t>&lt; K-segment effect 1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435F68ED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3577.38 (-6506.52, -648.24) 0.0199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3E49202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84.98 (-376.85, 206.88) 0.568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1663E3D2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-133.94 (-424.38, 156.49) 0.3661</w:t>
            </w:r>
          </w:p>
        </w:tc>
      </w:tr>
      <w:tr w:rsidR="00655477" w:rsidRPr="00655477" w14:paraId="3E8D01EE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A1A59AD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1FEF103A" w14:textId="5C3613FE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  </w:t>
            </w:r>
            <w:r w:rsidRPr="00655477">
              <w:rPr>
                <w:rFonts w:ascii="Times New Roman" w:hAnsi="Times New Roman" w:cs="Times New Roman"/>
              </w:rPr>
              <w:t>&gt;K-segment Effect 2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314E3466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63.50 (-167.77, 894.77) 0.1851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03CF0C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1.53 (135.49, 267.57) &lt;0.0001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5CEE5703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05.55 (140.15, 270.95) &lt;0.0001</w:t>
            </w:r>
          </w:p>
        </w:tc>
      </w:tr>
      <w:tr w:rsidR="00655477" w:rsidRPr="00655477" w14:paraId="3FD343D3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28FDA42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3B4E4CE" w14:textId="0AB1183F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 xml:space="preserve">   </w:t>
            </w:r>
            <w:r w:rsidRPr="00655477">
              <w:rPr>
                <w:rFonts w:ascii="Times New Roman" w:hAnsi="Times New Roman" w:cs="Times New Roman"/>
              </w:rPr>
              <w:t>Effect size difference of 2 versus 1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6DBA699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940.88 (801.08, 7080.68) 0.0169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2372570C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86.51 (-23.54, 596.56) 0.0702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74822506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339.50 (30.96, 648.03) 0.0311</w:t>
            </w:r>
          </w:p>
        </w:tc>
      </w:tr>
      <w:tr w:rsidR="00655477" w:rsidRPr="00655477" w14:paraId="3104CE51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DDDE2E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28A14D19" w14:textId="4661778B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Equation predicted values at break points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4F178F5F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33.37 (2185.19, 2881.56)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55E420CD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73.02 (2513.89, 2632.14)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BCB4AE4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2571.94 (2513.61, 2630.28)</w:t>
            </w:r>
          </w:p>
        </w:tc>
      </w:tr>
      <w:tr w:rsidR="00655477" w:rsidRPr="00655477" w14:paraId="4A378CBF" w14:textId="77777777" w:rsidTr="00CE386A">
        <w:trPr>
          <w:trHeight w:val="278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6BC9D3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center"/>
            <w:hideMark/>
          </w:tcPr>
          <w:p w14:paraId="622A79AB" w14:textId="78A7C199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hAnsi="Times New Roman" w:cs="Times New Roman"/>
              </w:rPr>
              <w:t>Log likelihood ratio tests</w:t>
            </w:r>
          </w:p>
        </w:tc>
        <w:tc>
          <w:tcPr>
            <w:tcW w:w="3085" w:type="dxa"/>
            <w:shd w:val="clear" w:color="auto" w:fill="auto"/>
            <w:vAlign w:val="center"/>
            <w:hideMark/>
          </w:tcPr>
          <w:p w14:paraId="128A830B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2977" w:type="dxa"/>
            <w:shd w:val="clear" w:color="auto" w:fill="auto"/>
            <w:vAlign w:val="center"/>
            <w:hideMark/>
          </w:tcPr>
          <w:p w14:paraId="66D20261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69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14:paraId="21B224B9" w14:textId="77777777" w:rsidR="007E5E89" w:rsidRPr="00655477" w:rsidRDefault="007E5E89" w:rsidP="007E5E89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</w:pPr>
            <w:r w:rsidRPr="00655477">
              <w:rPr>
                <w:rFonts w:ascii="Times New Roman" w:eastAsia="微软雅黑" w:hAnsi="Times New Roman" w:cs="Times New Roman"/>
                <w:kern w:val="0"/>
                <w:sz w:val="20"/>
                <w:szCs w:val="20"/>
              </w:rPr>
              <w:t>0.03</w:t>
            </w:r>
          </w:p>
        </w:tc>
      </w:tr>
    </w:tbl>
    <w:p w14:paraId="294FE61B" w14:textId="28429D36" w:rsidR="00262233" w:rsidRPr="00655477" w:rsidRDefault="00CE386A" w:rsidP="00CE386A">
      <w:pPr>
        <w:ind w:rightChars="-103" w:right="-216"/>
        <w:rPr>
          <w:rFonts w:ascii="Times New Roman" w:eastAsia="微软雅黑" w:hAnsi="Times New Roman" w:cs="Times New Roman"/>
          <w:sz w:val="20"/>
          <w:szCs w:val="20"/>
        </w:rPr>
      </w:pPr>
      <w:r w:rsidRPr="00655477">
        <w:rPr>
          <w:rFonts w:ascii="Times New Roman" w:eastAsia="微软雅黑" w:hAnsi="Times New Roman" w:cs="Times New Roman"/>
          <w:sz w:val="20"/>
          <w:szCs w:val="20"/>
        </w:rPr>
        <w:t>Note:</w:t>
      </w:r>
      <w:r w:rsidRPr="00655477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Pr="00655477">
        <w:rPr>
          <w:rFonts w:ascii="Times New Roman" w:hAnsi="Times New Roman" w:cs="Times New Roman"/>
          <w:sz w:val="20"/>
          <w:szCs w:val="20"/>
        </w:rPr>
        <w:t>Abbreviations</w:t>
      </w:r>
      <w:r w:rsidRPr="00655477">
        <w:rPr>
          <w:rFonts w:ascii="Times New Roman" w:hAnsi="Times New Roman" w:cs="Times New Roman"/>
        </w:rPr>
        <w:t xml:space="preserve">: </w:t>
      </w:r>
      <w:bookmarkStart w:id="0" w:name="_Hlk91530503"/>
      <w:r w:rsidRPr="00655477">
        <w:rPr>
          <w:rFonts w:ascii="Times New Roman" w:hAnsi="Times New Roman" w:cs="Times New Roman"/>
          <w:sz w:val="20"/>
          <w:szCs w:val="20"/>
        </w:rPr>
        <w:t>FVC:</w:t>
      </w:r>
      <w:r w:rsidRPr="00655477">
        <w:rPr>
          <w:rFonts w:ascii="Helvetica" w:hAnsi="Helvetica"/>
          <w:szCs w:val="21"/>
          <w:shd w:val="clear" w:color="auto" w:fill="FFFFFF"/>
        </w:rPr>
        <w:t xml:space="preserve"> </w:t>
      </w:r>
      <w:r w:rsidRPr="00655477">
        <w:rPr>
          <w:rFonts w:ascii="Times New Roman" w:hAnsi="Times New Roman" w:cs="Times New Roman"/>
          <w:szCs w:val="21"/>
          <w:shd w:val="clear" w:color="auto" w:fill="FFFFFF"/>
        </w:rPr>
        <w:t>forced vital capacity;</w:t>
      </w:r>
      <w:r w:rsidRPr="00655477">
        <w:rPr>
          <w:rFonts w:ascii="Times New Roman" w:hAnsi="Times New Roman" w:cs="Times New Roman"/>
          <w:sz w:val="20"/>
          <w:szCs w:val="20"/>
        </w:rPr>
        <w:t xml:space="preserve"> FEV1:</w:t>
      </w:r>
      <w:r w:rsidRPr="0065547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orced expiratory volume in one second.</w:t>
      </w:r>
      <w:bookmarkEnd w:id="0"/>
      <w:r w:rsidR="00AB4BCA" w:rsidRPr="00655477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Pr="00655477">
        <w:rPr>
          <w:rFonts w:ascii="Times New Roman" w:hAnsi="Times New Roman" w:cs="Times New Roman"/>
        </w:rPr>
        <w:t xml:space="preserve">Outcome variable: </w:t>
      </w:r>
      <w:r w:rsidRPr="00655477">
        <w:rPr>
          <w:rFonts w:ascii="Times New Roman" w:eastAsia="微软雅黑" w:hAnsi="Times New Roman" w:cs="Times New Roman"/>
          <w:sz w:val="20"/>
          <w:szCs w:val="20"/>
        </w:rPr>
        <w:t>Baseline FVC (mL); Baseline FEV 1 (mL)</w:t>
      </w:r>
      <w:r w:rsidRPr="00655477">
        <w:rPr>
          <w:rFonts w:ascii="Times New Roman" w:hAnsi="Times New Roman" w:cs="Times New Roman"/>
          <w:sz w:val="20"/>
          <w:szCs w:val="20"/>
        </w:rPr>
        <w:t>;</w:t>
      </w:r>
      <w:r w:rsidR="0050422F" w:rsidRPr="00655477">
        <w:rPr>
          <w:rFonts w:ascii="Times New Roman" w:hAnsi="Times New Roman" w:cs="Times New Roman"/>
          <w:sz w:val="20"/>
          <w:szCs w:val="20"/>
        </w:rPr>
        <w:t xml:space="preserve"> </w:t>
      </w:r>
      <w:r w:rsidRPr="00655477">
        <w:rPr>
          <w:rFonts w:ascii="Times New Roman" w:hAnsi="Times New Roman" w:cs="Times New Roman"/>
          <w:sz w:val="20"/>
          <w:szCs w:val="20"/>
        </w:rPr>
        <w:t xml:space="preserve">Exposure variable: </w:t>
      </w:r>
      <w:r w:rsidRPr="00655477">
        <w:rPr>
          <w:rFonts w:ascii="Times New Roman" w:eastAsia="微软雅黑" w:hAnsi="Times New Roman" w:cs="Times New Roman"/>
          <w:sz w:val="20"/>
          <w:szCs w:val="20"/>
        </w:rPr>
        <w:t>Albumin (g/dL)</w:t>
      </w:r>
      <w:r w:rsidRPr="00655477">
        <w:rPr>
          <w:rFonts w:ascii="Times New Roman" w:hAnsi="Times New Roman" w:cs="Times New Roman"/>
          <w:sz w:val="20"/>
          <w:szCs w:val="20"/>
        </w:rPr>
        <w:t xml:space="preserve"> </w:t>
      </w:r>
      <w:r w:rsidRPr="00655477">
        <w:rPr>
          <w:rFonts w:ascii="Times New Roman" w:hAnsi="Times New Roman" w:cs="Times New Roman"/>
        </w:rPr>
        <w:t>(mmol/L).</w:t>
      </w:r>
      <w:r w:rsidR="0050422F" w:rsidRPr="00655477">
        <w:rPr>
          <w:rFonts w:ascii="Times New Roman" w:hAnsi="Times New Roman" w:cs="Times New Roman"/>
        </w:rPr>
        <w:t xml:space="preserve"> </w:t>
      </w:r>
      <w:proofErr w:type="spellStart"/>
      <w:r w:rsidRPr="00655477">
        <w:rPr>
          <w:rFonts w:ascii="Times New Roman" w:hAnsi="Times New Roman" w:cs="Times New Roman"/>
        </w:rPr>
        <w:t>Ajust</w:t>
      </w:r>
      <w:proofErr w:type="spellEnd"/>
      <w:r w:rsidRPr="00655477">
        <w:rPr>
          <w:rFonts w:ascii="Times New Roman" w:hAnsi="Times New Roman" w:cs="Times New Roman"/>
        </w:rPr>
        <w:t>:</w:t>
      </w:r>
      <w:r w:rsidRPr="00655477">
        <w:rPr>
          <w:rFonts w:ascii="微软雅黑" w:eastAsia="微软雅黑" w:hAnsi="微软雅黑" w:hint="eastAsia"/>
          <w:sz w:val="27"/>
          <w:szCs w:val="27"/>
        </w:rPr>
        <w:t xml:space="preserve"> </w:t>
      </w:r>
      <w:r w:rsidRPr="00655477">
        <w:rPr>
          <w:rFonts w:ascii="Times New Roman" w:eastAsia="微软雅黑" w:hAnsi="Times New Roman" w:cs="Times New Roman" w:hint="eastAsia"/>
          <w:sz w:val="20"/>
          <w:szCs w:val="20"/>
        </w:rPr>
        <w:t xml:space="preserve">Age (years); Gender; Race/Hispanic origin; Education level; Thoracic/abdominal surgery; </w:t>
      </w:r>
      <w:proofErr w:type="gramStart"/>
      <w:r w:rsidRPr="00655477">
        <w:rPr>
          <w:rFonts w:ascii="Times New Roman" w:eastAsia="微软雅黑" w:hAnsi="Times New Roman" w:cs="Times New Roman" w:hint="eastAsia"/>
          <w:sz w:val="20"/>
          <w:szCs w:val="20"/>
        </w:rPr>
        <w:t>Respiratory disease</w:t>
      </w:r>
      <w:proofErr w:type="gramEnd"/>
      <w:r w:rsidRPr="00655477">
        <w:rPr>
          <w:rFonts w:ascii="Times New Roman" w:eastAsia="微软雅黑" w:hAnsi="Times New Roman" w:cs="Times New Roman" w:hint="eastAsia"/>
          <w:sz w:val="20"/>
          <w:szCs w:val="20"/>
        </w:rPr>
        <w:t xml:space="preserve">; Weight (kg); Standing </w:t>
      </w:r>
      <w:r w:rsidRPr="00655477">
        <w:rPr>
          <w:rFonts w:ascii="Times New Roman" w:eastAsia="微软雅黑" w:hAnsi="Times New Roman" w:cs="Times New Roman" w:hint="eastAsia"/>
          <w:sz w:val="20"/>
          <w:szCs w:val="20"/>
        </w:rPr>
        <w:lastRenderedPageBreak/>
        <w:t>Height (cm); Systolic blood pressure (mmHg); Diastolic blood pressure (mmHg); Glucose, serum (mmol/L); Cholesterol (mmol/L); Creatinine (</w:t>
      </w:r>
      <w:proofErr w:type="spellStart"/>
      <w:r w:rsidRPr="00655477">
        <w:rPr>
          <w:rFonts w:ascii="Times New Roman" w:eastAsia="微软雅黑" w:hAnsi="Times New Roman" w:cs="Times New Roman" w:hint="eastAsia"/>
          <w:sz w:val="20"/>
          <w:szCs w:val="20"/>
        </w:rPr>
        <w:t>umol</w:t>
      </w:r>
      <w:proofErr w:type="spellEnd"/>
      <w:r w:rsidRPr="00655477">
        <w:rPr>
          <w:rFonts w:ascii="Times New Roman" w:eastAsia="微软雅黑" w:hAnsi="Times New Roman" w:cs="Times New Roman" w:hint="eastAsia"/>
          <w:sz w:val="20"/>
          <w:szCs w:val="20"/>
        </w:rPr>
        <w:t>/L); Alanine aminotransferase ALT (U/L); Globulin (g/dL)</w:t>
      </w:r>
      <w:r w:rsidRPr="00655477">
        <w:rPr>
          <w:rFonts w:ascii="Times New Roman" w:eastAsia="微软雅黑" w:hAnsi="Times New Roman" w:cs="Times New Roman"/>
          <w:sz w:val="20"/>
          <w:szCs w:val="20"/>
        </w:rPr>
        <w:t>.</w:t>
      </w:r>
      <w:r w:rsidR="0050422F" w:rsidRPr="00655477">
        <w:rPr>
          <w:rFonts w:ascii="Times New Roman" w:eastAsia="微软雅黑" w:hAnsi="Times New Roman" w:cs="Times New Roman"/>
          <w:sz w:val="20"/>
          <w:szCs w:val="20"/>
        </w:rPr>
        <w:t xml:space="preserve"> When P &lt; 0.05 in Model I, the model showed a Straight-line effect. When P &gt; 0.05 in Model I, the model showed a segmented effect in Model II, with the K value being the serum albumin level at the fold point; </w:t>
      </w:r>
      <w:r w:rsidR="0050422F" w:rsidRPr="00655477">
        <w:rPr>
          <w:rFonts w:ascii="Times New Roman" w:eastAsia="宋体" w:hAnsi="Times New Roman" w:cs="Times New Roman"/>
        </w:rPr>
        <w:t>β</w:t>
      </w:r>
      <w:r w:rsidR="0050422F" w:rsidRPr="00655477">
        <w:rPr>
          <w:rFonts w:ascii="Times New Roman" w:eastAsia="微软雅黑" w:hAnsi="Times New Roman" w:cs="Times New Roman" w:hint="eastAsia"/>
          <w:sz w:val="20"/>
          <w:szCs w:val="20"/>
        </w:rPr>
        <w:t xml:space="preserve"> </w:t>
      </w:r>
      <w:r w:rsidR="0050422F" w:rsidRPr="00655477">
        <w:rPr>
          <w:rFonts w:ascii="Times New Roman" w:eastAsia="微软雅黑" w:hAnsi="Times New Roman" w:cs="Times New Roman"/>
          <w:sz w:val="20"/>
          <w:szCs w:val="20"/>
        </w:rPr>
        <w:t>represents the slope of the curve, β for segments with P &lt; 0.05 was statistically significant.</w:t>
      </w:r>
      <w:r w:rsidR="00F252E7" w:rsidRPr="00655477">
        <w:rPr>
          <w:rFonts w:ascii="Times New Roman" w:eastAsia="微软雅黑" w:hAnsi="Times New Roman" w:cs="Times New Roman"/>
          <w:sz w:val="20"/>
          <w:szCs w:val="20"/>
        </w:rPr>
        <w:t xml:space="preserve"> The K value is the inflection point value, which is the level of serum albumin content at which the relationship between serum albumin and lung function changes.</w:t>
      </w:r>
    </w:p>
    <w:sectPr w:rsidR="00262233" w:rsidRPr="00655477" w:rsidSect="007E5E8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1A6B7" w14:textId="77777777" w:rsidR="00064897" w:rsidRDefault="00064897" w:rsidP="007E5E89">
      <w:r>
        <w:separator/>
      </w:r>
    </w:p>
  </w:endnote>
  <w:endnote w:type="continuationSeparator" w:id="0">
    <w:p w14:paraId="73731439" w14:textId="77777777" w:rsidR="00064897" w:rsidRDefault="00064897" w:rsidP="007E5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E9D71" w14:textId="77777777" w:rsidR="00064897" w:rsidRDefault="00064897" w:rsidP="007E5E89">
      <w:r>
        <w:separator/>
      </w:r>
    </w:p>
  </w:footnote>
  <w:footnote w:type="continuationSeparator" w:id="0">
    <w:p w14:paraId="0EA69CC6" w14:textId="77777777" w:rsidR="00064897" w:rsidRDefault="00064897" w:rsidP="007E5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48E"/>
    <w:rsid w:val="00064897"/>
    <w:rsid w:val="000D2332"/>
    <w:rsid w:val="003A3011"/>
    <w:rsid w:val="003A748E"/>
    <w:rsid w:val="0050422F"/>
    <w:rsid w:val="0053608E"/>
    <w:rsid w:val="005F1E34"/>
    <w:rsid w:val="00653EF4"/>
    <w:rsid w:val="00655477"/>
    <w:rsid w:val="0073293B"/>
    <w:rsid w:val="0076514E"/>
    <w:rsid w:val="007E5E89"/>
    <w:rsid w:val="00845B99"/>
    <w:rsid w:val="008F318C"/>
    <w:rsid w:val="009B3AC7"/>
    <w:rsid w:val="00A87811"/>
    <w:rsid w:val="00AB4BCA"/>
    <w:rsid w:val="00BA36AD"/>
    <w:rsid w:val="00C13B87"/>
    <w:rsid w:val="00CE386A"/>
    <w:rsid w:val="00F25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27971"/>
  <w15:chartTrackingRefBased/>
  <w15:docId w15:val="{CD2C8ABF-89D7-4788-84AF-D95FA764C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5E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5E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5E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5E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2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强</dc:creator>
  <cp:keywords/>
  <dc:description/>
  <cp:lastModifiedBy>郭 强</cp:lastModifiedBy>
  <cp:revision>10</cp:revision>
  <dcterms:created xsi:type="dcterms:W3CDTF">2022-01-16T14:42:00Z</dcterms:created>
  <dcterms:modified xsi:type="dcterms:W3CDTF">2022-09-07T21:22:00Z</dcterms:modified>
</cp:coreProperties>
</file>